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0015" w14:textId="4F6A1AD9" w:rsidR="0044644E" w:rsidRDefault="005F422A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304163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4644E">
        <w:rPr>
          <w:rFonts w:ascii="Times New Roman" w:hAnsi="Times New Roman" w:cs="Times New Roman"/>
          <w:b/>
          <w:bCs/>
          <w:sz w:val="24"/>
          <w:szCs w:val="24"/>
        </w:rPr>
        <w:t xml:space="preserve"> 1: Sensitivity analysis for Mortality </w:t>
      </w:r>
      <w:r w:rsidR="0044644E" w:rsidRPr="0044644E">
        <w:rPr>
          <w:rFonts w:ascii="Times New Roman" w:hAnsi="Times New Roman" w:cs="Times New Roman"/>
          <w:b/>
          <w:bCs/>
          <w:sz w:val="24"/>
          <w:szCs w:val="24"/>
        </w:rPr>
        <w:t>by BMI categories</w:t>
      </w:r>
    </w:p>
    <w:bookmarkEnd w:id="0"/>
    <w:p w14:paraId="51C4BFB5" w14:textId="4CCB025D" w:rsidR="005A7532" w:rsidRDefault="005F422A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Figure 1a: Sensitivity analysis for mortality for BMI 18-2</w:t>
      </w:r>
      <w:r w:rsidR="00EB7BED">
        <w:rPr>
          <w:rFonts w:ascii="Times New Roman" w:hAnsi="Times New Roman" w:cs="Times New Roman"/>
          <w:b/>
          <w:bCs/>
          <w:sz w:val="24"/>
          <w:szCs w:val="24"/>
        </w:rPr>
        <w:t>4.9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vs BMI 30-</w:t>
      </w:r>
      <w:r w:rsidR="006A4685">
        <w:rPr>
          <w:rFonts w:ascii="Times New Roman" w:hAnsi="Times New Roman" w:cs="Times New Roman"/>
          <w:b/>
          <w:bCs/>
          <w:sz w:val="24"/>
          <w:szCs w:val="24"/>
        </w:rPr>
        <w:t>39.9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C73DF5" w:rsidRPr="00C73DF5">
        <w:rPr>
          <w:noProof/>
        </w:rPr>
        <w:t xml:space="preserve"> </w:t>
      </w:r>
      <w:r w:rsidR="0044644E" w:rsidRPr="00446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7532" w:rsidRPr="005A753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DB4169" wp14:editId="3E6C8FA2">
            <wp:extent cx="6286500" cy="69627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696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CEC91" w14:textId="62C46D5C" w:rsidR="00C73DF5" w:rsidRDefault="005F422A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7532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A7532" w:rsidRPr="005A753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8091A6F" wp14:editId="6B4C04CB">
            <wp:simplePos x="0" y="0"/>
            <wp:positionH relativeFrom="page">
              <wp:posOffset>566420</wp:posOffset>
            </wp:positionH>
            <wp:positionV relativeFrom="margin">
              <wp:posOffset>590550</wp:posOffset>
            </wp:positionV>
            <wp:extent cx="6638925" cy="5286375"/>
            <wp:effectExtent l="0" t="0" r="9525" b="9525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1b: Sensitivity analysis for mortality for BMI 18-2</w:t>
      </w:r>
      <w:r w:rsidR="00C73DF5">
        <w:rPr>
          <w:rFonts w:ascii="Times New Roman" w:hAnsi="Times New Roman" w:cs="Times New Roman"/>
          <w:b/>
          <w:bCs/>
          <w:sz w:val="24"/>
          <w:szCs w:val="24"/>
        </w:rPr>
        <w:t>4.9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vs BMI &gt;40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010E108F" w14:textId="1522D345" w:rsidR="005A7532" w:rsidRDefault="005A7532" w:rsidP="005A7532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91862A5" w14:textId="150CCDA8" w:rsidR="005A7532" w:rsidRDefault="005A75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96A81D" w14:textId="19264F83" w:rsidR="00C27FEC" w:rsidRPr="00BD6246" w:rsidRDefault="004252F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52F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568C3AE7" wp14:editId="262B3A52">
            <wp:simplePos x="0" y="0"/>
            <wp:positionH relativeFrom="margin">
              <wp:posOffset>-257175</wp:posOffset>
            </wp:positionH>
            <wp:positionV relativeFrom="margin">
              <wp:posOffset>552450</wp:posOffset>
            </wp:positionV>
            <wp:extent cx="6448425" cy="7248525"/>
            <wp:effectExtent l="0" t="0" r="9525" b="952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425" cy="7248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F422A" w:rsidRPr="005F42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A753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: Sensitivity analysis for mortality for BMI 18-24.9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vs BMI 25-29.9</w:t>
      </w:r>
      <w:r w:rsidR="006A468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2DE489F2" w14:textId="2810DBB2" w:rsidR="0057685F" w:rsidRDefault="0044644E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6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A059F69" w14:textId="02F02E1C" w:rsidR="005A7532" w:rsidRPr="004252FC" w:rsidRDefault="005A7532" w:rsidP="004252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4252F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>: Sensitivity analysis for mortality for BMI &lt;18 kg/m</w:t>
      </w:r>
      <w:r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>vs BMI 18-2</w:t>
      </w:r>
      <w:r>
        <w:rPr>
          <w:rFonts w:ascii="Times New Roman" w:hAnsi="Times New Roman" w:cs="Times New Roman"/>
          <w:b/>
          <w:bCs/>
          <w:sz w:val="24"/>
          <w:szCs w:val="24"/>
        </w:rPr>
        <w:t>4.99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44755EFF" w14:textId="466946A0" w:rsidR="005A7532" w:rsidRDefault="004252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52F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180C6F37" wp14:editId="7A4D9208">
            <wp:simplePos x="0" y="0"/>
            <wp:positionH relativeFrom="margin">
              <wp:posOffset>-285750</wp:posOffset>
            </wp:positionH>
            <wp:positionV relativeFrom="paragraph">
              <wp:posOffset>203200</wp:posOffset>
            </wp:positionV>
            <wp:extent cx="6515100" cy="4267200"/>
            <wp:effectExtent l="0" t="0" r="0" b="0"/>
            <wp:wrapTight wrapText="bothSides">
              <wp:wrapPolygon edited="0">
                <wp:start x="0" y="0"/>
                <wp:lineTo x="0" y="21504"/>
                <wp:lineTo x="21537" y="21504"/>
                <wp:lineTo x="21537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252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753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BC42D8" w14:textId="1B672C8C" w:rsidR="00C27FEC" w:rsidRPr="00BD6246" w:rsidRDefault="004252F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52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289FF1C1" wp14:editId="4A54D0BF">
            <wp:simplePos x="0" y="0"/>
            <wp:positionH relativeFrom="margin">
              <wp:posOffset>-390525</wp:posOffset>
            </wp:positionH>
            <wp:positionV relativeFrom="paragraph">
              <wp:posOffset>828675</wp:posOffset>
            </wp:positionV>
            <wp:extent cx="6724650" cy="3886200"/>
            <wp:effectExtent l="0" t="0" r="0" b="0"/>
            <wp:wrapTight wrapText="bothSides">
              <wp:wrapPolygon edited="0">
                <wp:start x="0" y="0"/>
                <wp:lineTo x="0" y="21494"/>
                <wp:lineTo x="21539" y="21494"/>
                <wp:lineTo x="21539" y="0"/>
                <wp:lineTo x="0" y="0"/>
              </wp:wrapPolygon>
            </wp:wrapTight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465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1e: Sensitivity analysis for severity of COVID-19 BMI &lt;18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vs BMI 18-2</w:t>
      </w:r>
      <w:r w:rsidR="00604950">
        <w:rPr>
          <w:rFonts w:ascii="Times New Roman" w:hAnsi="Times New Roman" w:cs="Times New Roman"/>
          <w:b/>
          <w:bCs/>
          <w:sz w:val="24"/>
          <w:szCs w:val="24"/>
        </w:rPr>
        <w:t>4.9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365D17EF" w14:textId="36BC0AC1" w:rsidR="00C27FEC" w:rsidRPr="00BD6246" w:rsidRDefault="00C27FEC" w:rsidP="00BD6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01526C" w14:textId="77777777" w:rsidR="00604950" w:rsidRDefault="006049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6BFFE5" w14:textId="4E7BB673" w:rsidR="00C27FEC" w:rsidRPr="00BD6246" w:rsidRDefault="004252FC" w:rsidP="00BD6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2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1" locked="0" layoutInCell="1" allowOverlap="1" wp14:anchorId="7CA72D36" wp14:editId="48E4A884">
            <wp:simplePos x="0" y="0"/>
            <wp:positionH relativeFrom="margin">
              <wp:posOffset>-295275</wp:posOffset>
            </wp:positionH>
            <wp:positionV relativeFrom="paragraph">
              <wp:posOffset>828675</wp:posOffset>
            </wp:positionV>
            <wp:extent cx="6534150" cy="6315075"/>
            <wp:effectExtent l="0" t="0" r="0" b="9525"/>
            <wp:wrapTight wrapText="bothSides">
              <wp:wrapPolygon edited="0">
                <wp:start x="0" y="0"/>
                <wp:lineTo x="0" y="21567"/>
                <wp:lineTo x="21537" y="21567"/>
                <wp:lineTo x="21537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4150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422A" w:rsidRPr="005F42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1f: Sensitivity analysis for severity of COVID-19 BMI </w:t>
      </w:r>
      <w:bookmarkStart w:id="1" w:name="_Hlk91343265"/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18-2</w:t>
      </w:r>
      <w:r w:rsidR="00604950">
        <w:rPr>
          <w:rFonts w:ascii="Times New Roman" w:hAnsi="Times New Roman" w:cs="Times New Roman"/>
          <w:b/>
          <w:bCs/>
          <w:sz w:val="24"/>
          <w:szCs w:val="24"/>
        </w:rPr>
        <w:t>4.9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vs BMI 30–</w:t>
      </w:r>
      <w:r w:rsidR="006A4685">
        <w:rPr>
          <w:rFonts w:ascii="Times New Roman" w:hAnsi="Times New Roman" w:cs="Times New Roman"/>
          <w:b/>
          <w:bCs/>
          <w:sz w:val="24"/>
          <w:szCs w:val="24"/>
        </w:rPr>
        <w:t>39.99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4644C663" w14:textId="7B622F88" w:rsidR="00C27FEC" w:rsidRPr="00BD6246" w:rsidRDefault="00C27FEC" w:rsidP="00BD6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E0084F" w14:textId="21EF00EF" w:rsidR="00C27FEC" w:rsidRDefault="00C27FE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BD624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>1g: Sensitivity analysis for severity of COVID-19 BMI 18-2</w:t>
      </w:r>
      <w:r w:rsidR="006A4685">
        <w:rPr>
          <w:rFonts w:ascii="Times New Roman" w:hAnsi="Times New Roman" w:cs="Times New Roman"/>
          <w:b/>
          <w:bCs/>
          <w:sz w:val="24"/>
          <w:szCs w:val="24"/>
        </w:rPr>
        <w:t>4.99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kg/m</w:t>
      </w:r>
      <w:r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 w:rsidR="004252FC" w:rsidRPr="004252F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3ED7A27B" wp14:editId="2A0D2ADF">
            <wp:simplePos x="0" y="0"/>
            <wp:positionH relativeFrom="margin">
              <wp:posOffset>-314325</wp:posOffset>
            </wp:positionH>
            <wp:positionV relativeFrom="paragraph">
              <wp:posOffset>828675</wp:posOffset>
            </wp:positionV>
            <wp:extent cx="657225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37" y="21510"/>
                <wp:lineTo x="21537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BMI </w:t>
      </w:r>
      <w:bookmarkStart w:id="2" w:name="_Hlk91343719"/>
      <w:r w:rsidRPr="00BD6246">
        <w:rPr>
          <w:rFonts w:ascii="Times New Roman" w:hAnsi="Times New Roman" w:cs="Times New Roman"/>
          <w:b/>
          <w:bCs/>
          <w:sz w:val="24"/>
          <w:szCs w:val="24"/>
        </w:rPr>
        <w:t>&gt;40 kg/m</w:t>
      </w:r>
      <w:r w:rsidRPr="00BD62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bookmarkEnd w:id="2"/>
    </w:p>
    <w:p w14:paraId="3CA6EAD8" w14:textId="73E41949" w:rsidR="004252FC" w:rsidRPr="00BD6246" w:rsidRDefault="004252F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B8D13" w14:textId="51AF37F4" w:rsidR="00C27FEC" w:rsidRPr="00BD6246" w:rsidRDefault="00C27FEC" w:rsidP="00BD6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167146" w14:textId="77777777" w:rsidR="004252FC" w:rsidRDefault="004252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4FEB98" w14:textId="7C74AAA2" w:rsidR="00C27FEC" w:rsidRPr="00BD6246" w:rsidRDefault="00934687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46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1" locked="0" layoutInCell="1" allowOverlap="1" wp14:anchorId="47927226" wp14:editId="4AE63710">
            <wp:simplePos x="0" y="0"/>
            <wp:positionH relativeFrom="margin">
              <wp:posOffset>-404495</wp:posOffset>
            </wp:positionH>
            <wp:positionV relativeFrom="paragraph">
              <wp:posOffset>701675</wp:posOffset>
            </wp:positionV>
            <wp:extent cx="6753225" cy="7515225"/>
            <wp:effectExtent l="0" t="0" r="9525" b="9525"/>
            <wp:wrapTight wrapText="bothSides">
              <wp:wrapPolygon edited="0">
                <wp:start x="0" y="0"/>
                <wp:lineTo x="0" y="21573"/>
                <wp:lineTo x="21570" y="21573"/>
                <wp:lineTo x="21570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3225" cy="7515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422A" w:rsidRPr="005F42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1h: Sensitivity analysis for severity of COVID-19 BMI 18-2</w:t>
      </w:r>
      <w:r w:rsidR="004252FC">
        <w:rPr>
          <w:rFonts w:ascii="Times New Roman" w:hAnsi="Times New Roman" w:cs="Times New Roman"/>
          <w:b/>
          <w:bCs/>
          <w:sz w:val="24"/>
          <w:szCs w:val="24"/>
        </w:rPr>
        <w:t xml:space="preserve">4.99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kg/m</w:t>
      </w:r>
      <w:r w:rsidR="00C27FEC" w:rsidRPr="004252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vs </w:t>
      </w:r>
      <w:bookmarkStart w:id="3" w:name="_Hlk91343445"/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BMI 25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29.9 kg/m</w:t>
      </w:r>
      <w:r w:rsidR="00C27FEC" w:rsidRPr="0093468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bookmarkEnd w:id="3"/>
    <w:p w14:paraId="7604B44B" w14:textId="22A78E10" w:rsidR="0044644E" w:rsidRDefault="005F422A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44644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4644E" w:rsidRPr="0044644E">
        <w:rPr>
          <w:rFonts w:ascii="Times New Roman" w:hAnsi="Times New Roman" w:cs="Times New Roman"/>
          <w:b/>
          <w:bCs/>
          <w:sz w:val="24"/>
          <w:szCs w:val="24"/>
        </w:rPr>
        <w:t>Standard error funnel Plot (Publication bias)</w:t>
      </w:r>
    </w:p>
    <w:p w14:paraId="3CEAA5E8" w14:textId="796DD6F1" w:rsidR="00C27FEC" w:rsidRPr="00BD6246" w:rsidRDefault="005F422A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2a: </w:t>
      </w:r>
      <w:bookmarkStart w:id="4" w:name="_Hlk91684054"/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Standard error plot for severity analysis</w:t>
      </w:r>
      <w:bookmarkEnd w:id="4"/>
    </w:p>
    <w:p w14:paraId="10EB8815" w14:textId="0313EC41" w:rsidR="00C27FEC" w:rsidRDefault="00395E21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DE4F0C3" wp14:editId="3CFB048D">
            <wp:extent cx="6343650" cy="4295775"/>
            <wp:effectExtent l="0" t="0" r="0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1402"/>
        <w:gridCol w:w="1332"/>
        <w:gridCol w:w="666"/>
        <w:gridCol w:w="780"/>
        <w:gridCol w:w="1060"/>
      </w:tblGrid>
      <w:tr w:rsidR="00395E21" w:rsidRPr="00395E21" w14:paraId="76CCBD03" w14:textId="77777777" w:rsidTr="00395E21">
        <w:trPr>
          <w:trHeight w:val="645"/>
        </w:trPr>
        <w:tc>
          <w:tcPr>
            <w:tcW w:w="4180" w:type="dxa"/>
            <w:gridSpan w:val="4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749F5CBD" w14:textId="77777777" w:rsidR="00395E21" w:rsidRPr="00395E21" w:rsidRDefault="00395E21" w:rsidP="0039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gger Reg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20B5BAD2" w14:textId="77777777" w:rsidR="00395E21" w:rsidRPr="00395E21" w:rsidRDefault="00395E21" w:rsidP="0039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395E21" w:rsidRPr="00395E21" w14:paraId="18054ED8" w14:textId="77777777" w:rsidTr="00395E21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7C1B2C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bookmarkStart w:id="5" w:name="RANGE!O2"/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  <w:bookmarkEnd w:id="5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2B1CDB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FEEE67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0CAE06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CI 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7CF665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CI UL</w:t>
            </w:r>
          </w:p>
        </w:tc>
      </w:tr>
      <w:tr w:rsidR="00395E21" w:rsidRPr="00395E21" w14:paraId="45ED274D" w14:textId="77777777" w:rsidTr="00395E21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AE7941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Intercep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E82B7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1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9609F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CB22B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BDF94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2.41</w:t>
            </w:r>
          </w:p>
        </w:tc>
      </w:tr>
      <w:tr w:rsidR="00395E21" w:rsidRPr="00395E21" w14:paraId="53F6025A" w14:textId="77777777" w:rsidTr="00395E21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099C99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Slop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97B71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-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15A12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392AF9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-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26268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0.05</w:t>
            </w:r>
          </w:p>
        </w:tc>
      </w:tr>
      <w:tr w:rsidR="00395E21" w:rsidRPr="00395E21" w14:paraId="576959CA" w14:textId="77777777" w:rsidTr="00395E21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16FB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E51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009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7B8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4748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5E21" w:rsidRPr="00395E21" w14:paraId="347143D8" w14:textId="77777777" w:rsidTr="00395E21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A682E7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t tes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F8E708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4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559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3032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D857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5E21" w:rsidRPr="00395E21" w14:paraId="41C23005" w14:textId="77777777" w:rsidTr="00395E21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447ED2" w14:textId="77777777" w:rsidR="00395E21" w:rsidRPr="00395E21" w:rsidRDefault="00395E21" w:rsidP="00395E2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C237D2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5E21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51C" w14:textId="77777777" w:rsidR="00395E21" w:rsidRPr="00395E21" w:rsidRDefault="00395E21" w:rsidP="00395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35A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5AC" w14:textId="77777777" w:rsidR="00395E21" w:rsidRPr="00395E21" w:rsidRDefault="00395E21" w:rsidP="00395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5B358F" w14:textId="77777777" w:rsidR="00395E21" w:rsidRPr="00BD6246" w:rsidRDefault="00395E21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B13B7" w14:textId="77777777" w:rsidR="00395E21" w:rsidRDefault="00395E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D03617" w14:textId="495759F3" w:rsidR="00C27FEC" w:rsidRPr="00BD6246" w:rsidRDefault="005F422A" w:rsidP="00BD6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2b: </w:t>
      </w:r>
      <w:bookmarkStart w:id="6" w:name="_Hlk91684061"/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t>Standard error plot for mortality analysis</w:t>
      </w:r>
      <w:bookmarkEnd w:id="6"/>
    </w:p>
    <w:p w14:paraId="44136CAF" w14:textId="050283AA" w:rsidR="00395E21" w:rsidRDefault="00AE68FA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C81B52C" wp14:editId="3665C880">
            <wp:extent cx="6410325" cy="4295775"/>
            <wp:effectExtent l="0" t="0" r="9525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395E21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1402"/>
        <w:gridCol w:w="1332"/>
        <w:gridCol w:w="666"/>
        <w:gridCol w:w="780"/>
        <w:gridCol w:w="1060"/>
      </w:tblGrid>
      <w:tr w:rsidR="00AE68FA" w:rsidRPr="00AE68FA" w14:paraId="0C985D63" w14:textId="77777777" w:rsidTr="00AE68FA">
        <w:trPr>
          <w:trHeight w:val="645"/>
        </w:trPr>
        <w:tc>
          <w:tcPr>
            <w:tcW w:w="4180" w:type="dxa"/>
            <w:gridSpan w:val="4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55E9FBA6" w14:textId="77777777" w:rsidR="00AE68FA" w:rsidRPr="00AE68FA" w:rsidRDefault="00AE68FA" w:rsidP="00AE68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gger Reg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0C67FE6D" w14:textId="77777777" w:rsidR="00AE68FA" w:rsidRPr="00AE68FA" w:rsidRDefault="00AE68FA" w:rsidP="00AE68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AE68FA" w:rsidRPr="00AE68FA" w14:paraId="344C8E9A" w14:textId="77777777" w:rsidTr="00AE68FA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4364DF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81AAE8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8675B4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5E31B0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CI 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A508B9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CI UL</w:t>
            </w:r>
          </w:p>
        </w:tc>
      </w:tr>
      <w:tr w:rsidR="00AE68FA" w:rsidRPr="00AE68FA" w14:paraId="6B4714E0" w14:textId="77777777" w:rsidTr="00AE68FA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078B46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Intercep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76FAC2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EC7E7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C7EA8B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DB9A0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1.55</w:t>
            </w:r>
          </w:p>
        </w:tc>
      </w:tr>
      <w:tr w:rsidR="00AE68FA" w:rsidRPr="00AE68FA" w14:paraId="55554097" w14:textId="77777777" w:rsidTr="00AE68FA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F8C8D7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Slop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DB680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-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F1088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A2EEB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-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69B01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0.11</w:t>
            </w:r>
          </w:p>
        </w:tc>
      </w:tr>
      <w:tr w:rsidR="00AE68FA" w:rsidRPr="00AE68FA" w14:paraId="14FE1019" w14:textId="77777777" w:rsidTr="00AE68FA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C8C8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7805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013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D745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6142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FA" w:rsidRPr="00AE68FA" w14:paraId="7D50D2B9" w14:textId="77777777" w:rsidTr="00AE68FA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BC50DE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t tes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7740EB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1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6357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6FE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7D1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FA" w:rsidRPr="00AE68FA" w14:paraId="59B22E76" w14:textId="77777777" w:rsidTr="00AE68FA">
        <w:trPr>
          <w:trHeight w:val="2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B0ED15" w14:textId="77777777" w:rsidR="00AE68FA" w:rsidRPr="00AE68FA" w:rsidRDefault="00AE68FA" w:rsidP="00AE68F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40B6E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E68FA">
              <w:rPr>
                <w:rFonts w:ascii="Calibri" w:eastAsia="Times New Roman" w:hAnsi="Calibri" w:cs="Calibri"/>
                <w:sz w:val="18"/>
                <w:szCs w:val="18"/>
              </w:rPr>
              <w:t>0.0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BC4" w14:textId="77777777" w:rsidR="00AE68FA" w:rsidRPr="00AE68FA" w:rsidRDefault="00AE68FA" w:rsidP="00AE68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621F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2A9" w14:textId="77777777" w:rsidR="00AE68FA" w:rsidRPr="00AE68FA" w:rsidRDefault="00AE68FA" w:rsidP="00AE6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71ECC25" w14:textId="6312E2A9" w:rsidR="00C27FEC" w:rsidRPr="00BD6246" w:rsidRDefault="00395E21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7FEC" w:rsidRPr="00BD624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8A8B79" w14:textId="60AD6B66" w:rsidR="00C27FEC" w:rsidRPr="00BD6246" w:rsidRDefault="00C27FE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624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55A1B3B" wp14:editId="2CD37496">
            <wp:simplePos x="0" y="0"/>
            <wp:positionH relativeFrom="margin">
              <wp:posOffset>-339200</wp:posOffset>
            </wp:positionH>
            <wp:positionV relativeFrom="margin">
              <wp:posOffset>755098</wp:posOffset>
            </wp:positionV>
            <wp:extent cx="6860540" cy="5979160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540" cy="597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44644E" w:rsidRPr="00446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4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22A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44E"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D6246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bookmarkStart w:id="7" w:name="_Hlk91684073"/>
      <w:r w:rsidRPr="00BD6246">
        <w:rPr>
          <w:rFonts w:ascii="Times New Roman" w:hAnsi="Times New Roman" w:cs="Times New Roman"/>
          <w:b/>
          <w:bCs/>
          <w:sz w:val="24"/>
          <w:szCs w:val="24"/>
        </w:rPr>
        <w:t>Several mechanisms of obesity’s role in endothelial dysfunction: A central event in pathogenicity of COVID-19 infection</w:t>
      </w:r>
      <w:bookmarkEnd w:id="7"/>
    </w:p>
    <w:p w14:paraId="1515673E" w14:textId="77777777" w:rsidR="00C27FEC" w:rsidRPr="00BD6246" w:rsidRDefault="00C27FE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267788" w14:textId="77777777" w:rsidR="00C27FEC" w:rsidRPr="00BD6246" w:rsidRDefault="00C27FEC" w:rsidP="00BD62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B7F70" w14:textId="77777777" w:rsidR="006B173B" w:rsidRPr="00BD6246" w:rsidRDefault="005F422A" w:rsidP="00BD6246">
      <w:pPr>
        <w:spacing w:line="480" w:lineRule="auto"/>
        <w:rPr>
          <w:sz w:val="24"/>
          <w:szCs w:val="24"/>
        </w:rPr>
      </w:pPr>
    </w:p>
    <w:sectPr w:rsidR="006B173B" w:rsidRPr="00BD6246" w:rsidSect="00C27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EC"/>
    <w:rsid w:val="00103DD0"/>
    <w:rsid w:val="00283F3E"/>
    <w:rsid w:val="00395E21"/>
    <w:rsid w:val="004252FC"/>
    <w:rsid w:val="0044644E"/>
    <w:rsid w:val="004A2786"/>
    <w:rsid w:val="00527A42"/>
    <w:rsid w:val="0057685F"/>
    <w:rsid w:val="005964E6"/>
    <w:rsid w:val="005A7532"/>
    <w:rsid w:val="005F422A"/>
    <w:rsid w:val="00604950"/>
    <w:rsid w:val="006A4685"/>
    <w:rsid w:val="0082632B"/>
    <w:rsid w:val="00884DFE"/>
    <w:rsid w:val="00934687"/>
    <w:rsid w:val="00A55D60"/>
    <w:rsid w:val="00AE68FA"/>
    <w:rsid w:val="00BD6246"/>
    <w:rsid w:val="00C27FEC"/>
    <w:rsid w:val="00C73DF5"/>
    <w:rsid w:val="00C90DC6"/>
    <w:rsid w:val="00EB7BED"/>
    <w:rsid w:val="00F7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943B"/>
  <w15:chartTrackingRefBased/>
  <w15:docId w15:val="{FBAF91DF-AF66-4F8C-AA6F-5E6C93FAA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5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9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fad.mfroot.org\rchhome\users08\M231333\Document\Systemic%20Review\Meta-Essentials_1.5_01\2%20Meta-Essentials%20Differences%20between%20independent%20groups%20-%20binary%20data%201.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mfad.mfroot.org\rchhome\users08\M231333\Document\Systemic%20Review\Meta-Essentials_1.5_01\2%20Meta-Essentials%20Differences%20between%20independent%20groups%20-%20binary%20data%201.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44048033818782"/>
          <c:y val="9.4060057637561451E-2"/>
          <c:w val="0.84637214595963117"/>
          <c:h val="0.83795941988320499"/>
        </c:manualLayout>
      </c:layout>
      <c:scatterChart>
        <c:scatterStyle val="lineMarker"/>
        <c:varyColors val="0"/>
        <c:ser>
          <c:idx val="0"/>
          <c:order val="0"/>
          <c:tx>
            <c:v>Studi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alculations!$GD$2:$GD$201</c:f>
              <c:numCache>
                <c:formatCode>0.00</c:formatCode>
                <c:ptCount val="200"/>
                <c:pt idx="0">
                  <c:v>0.32839868713123532</c:v>
                </c:pt>
                <c:pt idx="1">
                  <c:v>0.82054567491577068</c:v>
                </c:pt>
                <c:pt idx="2">
                  <c:v>1.3019532126861397</c:v>
                </c:pt>
                <c:pt idx="3">
                  <c:v>0.7202389822682983</c:v>
                </c:pt>
                <c:pt idx="4">
                  <c:v>1.1403549763198</c:v>
                </c:pt>
                <c:pt idx="5">
                  <c:v>1.1805143089318293</c:v>
                </c:pt>
                <c:pt idx="6">
                  <c:v>0.34541089941792191</c:v>
                </c:pt>
                <c:pt idx="7">
                  <c:v>0.1573730618800899</c:v>
                </c:pt>
                <c:pt idx="8">
                  <c:v>0.60613580357031549</c:v>
                </c:pt>
                <c:pt idx="9">
                  <c:v>0.43865741127472424</c:v>
                </c:pt>
                <c:pt idx="10">
                  <c:v>0.18962085927556613</c:v>
                </c:pt>
                <c:pt idx="11">
                  <c:v>0.53429797995113282</c:v>
                </c:pt>
                <c:pt idx="12">
                  <c:v>0.18825629231376911</c:v>
                </c:pt>
                <c:pt idx="13">
                  <c:v>1.3512030413086205</c:v>
                </c:pt>
                <c:pt idx="14">
                  <c:v>0.70866098844761427</c:v>
                </c:pt>
                <c:pt idx="15">
                  <c:v>0.18381871359350141</c:v>
                </c:pt>
                <c:pt idx="16">
                  <c:v>1.5264041838492355</c:v>
                </c:pt>
                <c:pt idx="17">
                  <c:v>0.46461278061085909</c:v>
                </c:pt>
                <c:pt idx="18">
                  <c:v>-1.2119113228209395</c:v>
                </c:pt>
                <c:pt idx="19">
                  <c:v>0.18997730198117568</c:v>
                </c:pt>
                <c:pt idx="20">
                  <c:v>0.33024168687057681</c:v>
                </c:pt>
                <c:pt idx="21">
                  <c:v>-0.14373786328900928</c:v>
                </c:pt>
                <c:pt idx="22">
                  <c:v>1.8458266904983307</c:v>
                </c:pt>
                <c:pt idx="23">
                  <c:v>0.26769673180992326</c:v>
                </c:pt>
                <c:pt idx="24">
                  <c:v>0.49594269307428041</c:v>
                </c:pt>
                <c:pt idx="25">
                  <c:v>0.49624013274709794</c:v>
                </c:pt>
                <c:pt idx="26">
                  <c:v>-0.3364769170571052</c:v>
                </c:pt>
                <c:pt idx="27">
                  <c:v>0.10797074241363318</c:v>
                </c:pt>
                <c:pt idx="28">
                  <c:v>0.38334319102089365</c:v>
                </c:pt>
                <c:pt idx="29">
                  <c:v>0.82098055206983034</c:v>
                </c:pt>
                <c:pt idx="30">
                  <c:v>0.24294617861038939</c:v>
                </c:pt>
                <c:pt idx="31">
                  <c:v>0.35731208117796681</c:v>
                </c:pt>
                <c:pt idx="32">
                  <c:v>1.2915687959179314</c:v>
                </c:pt>
                <c:pt idx="33">
                  <c:v>7.0472097338578274E-2</c:v>
                </c:pt>
                <c:pt idx="34">
                  <c:v>0.57084431705298211</c:v>
                </c:pt>
                <c:pt idx="35">
                  <c:v>0.2473849462967859</c:v>
                </c:pt>
                <c:pt idx="36">
                  <c:v>0.91652032664040295</c:v>
                </c:pt>
                <c:pt idx="37">
                  <c:v>0.3057999370881293</c:v>
                </c:pt>
                <c:pt idx="38">
                  <c:v>0.52194371234996761</c:v>
                </c:pt>
                <c:pt idx="39">
                  <c:v>0.22746321245872608</c:v>
                </c:pt>
                <c:pt idx="40">
                  <c:v>0.4446886263144682</c:v>
                </c:pt>
                <c:pt idx="41">
                  <c:v>0.35876807761687668</c:v>
                </c:pt>
                <c:pt idx="42">
                  <c:v>3.928954917443353E-2</c:v>
                </c:pt>
                <c:pt idx="43">
                  <c:v>0.27962937834599194</c:v>
                </c:pt>
                <c:pt idx="44">
                  <c:v>0.88973257268586381</c:v>
                </c:pt>
                <c:pt idx="45">
                  <c:v>8.5047335007996508E-2</c:v>
                </c:pt>
                <c:pt idx="46">
                  <c:v>1.2183615417780356</c:v>
                </c:pt>
                <c:pt idx="47">
                  <c:v>-0.58245331892675634</c:v>
                </c:pt>
                <c:pt idx="48">
                  <c:v>0.4982193899929766</c:v>
                </c:pt>
                <c:pt idx="49">
                  <c:v>0.66205659348991419</c:v>
                </c:pt>
                <c:pt idx="50">
                  <c:v>0.21909391180446255</c:v>
                </c:pt>
                <c:pt idx="51">
                  <c:v>-4.8730461676972807E-2</c:v>
                </c:pt>
                <c:pt idx="52">
                  <c:v>0.69484854159902165</c:v>
                </c:pt>
                <c:pt idx="53">
                  <c:v>-0.13182983431219528</c:v>
                </c:pt>
                <c:pt idx="54">
                  <c:v>0.36844047520114925</c:v>
                </c:pt>
                <c:pt idx="55">
                  <c:v>0.11193228082106087</c:v>
                </c:pt>
                <c:pt idx="56">
                  <c:v>0.23910740230322383</c:v>
                </c:pt>
                <c:pt idx="57">
                  <c:v>0.25003518720552076</c:v>
                </c:pt>
                <c:pt idx="58">
                  <c:v>0.31123776544267157</c:v>
                </c:pt>
                <c:pt idx="59">
                  <c:v>0.45258755932218786</c:v>
                </c:pt>
                <c:pt idx="60">
                  <c:v>0.45105185256005864</c:v>
                </c:pt>
                <c:pt idx="61">
                  <c:v>0.71009204119972635</c:v>
                </c:pt>
                <c:pt idx="62">
                  <c:v>1.1531578644081624</c:v>
                </c:pt>
                <c:pt idx="63">
                  <c:v>0.547639596888707</c:v>
                </c:pt>
                <c:pt idx="64">
                  <c:v>0.8075575317376894</c:v>
                </c:pt>
                <c:pt idx="65">
                  <c:v>0.88375374716027078</c:v>
                </c:pt>
                <c:pt idx="66">
                  <c:v>0.82496712316891363</c:v>
                </c:pt>
                <c:pt idx="67">
                  <c:v>0.18329839192605346</c:v>
                </c:pt>
                <c:pt idx="68">
                  <c:v>0.27029032973991168</c:v>
                </c:pt>
                <c:pt idx="69">
                  <c:v>0.76610241483385899</c:v>
                </c:pt>
                <c:pt idx="70">
                  <c:v>0.6567795363890705</c:v>
                </c:pt>
                <c:pt idx="71">
                  <c:v>0.26162496419756348</c:v>
                </c:pt>
                <c:pt idx="72">
                  <c:v>1.1082277473675517</c:v>
                </c:pt>
                <c:pt idx="73">
                  <c:v>0.5113137201157999</c:v>
                </c:pt>
                <c:pt idx="74">
                  <c:v>0.65742909795786608</c:v>
                </c:pt>
                <c:pt idx="75">
                  <c:v>-0.16944961230228539</c:v>
                </c:pt>
                <c:pt idx="76">
                  <c:v>0.11259456071756598</c:v>
                </c:pt>
                <c:pt idx="77">
                  <c:v>1.1260112628562242</c:v>
                </c:pt>
                <c:pt idx="78">
                  <c:v>0.28824704683457036</c:v>
                </c:pt>
                <c:pt idx="79">
                  <c:v>0.19676698198167772</c:v>
                </c:pt>
                <c:pt idx="80">
                  <c:v>0.6567795363890705</c:v>
                </c:pt>
                <c:pt idx="81">
                  <c:v>0.41925843024050014</c:v>
                </c:pt>
                <c:pt idx="82">
                  <c:v>0.54659550776153898</c:v>
                </c:pt>
                <c:pt idx="83">
                  <c:v>0.24652489222389198</c:v>
                </c:pt>
                <c:pt idx="84">
                  <c:v>0.14507517794439093</c:v>
                </c:pt>
                <c:pt idx="85">
                  <c:v>0.54039529799531516</c:v>
                </c:pt>
                <c:pt idx="86">
                  <c:v>0.28925843178911176</c:v>
                </c:pt>
                <c:pt idx="87">
                  <c:v>-1.7496389007485871E-2</c:v>
                </c:pt>
                <c:pt idx="88">
                  <c:v>0.28661864660146913</c:v>
                </c:pt>
                <c:pt idx="89">
                  <c:v>0.91519122654073815</c:v>
                </c:pt>
                <c:pt idx="90">
                  <c:v>0.1282639206322542</c:v>
                </c:pt>
                <c:pt idx="91">
                  <c:v>0.45366720992604215</c:v>
                </c:pt>
                <c:pt idx="92">
                  <c:v>-0.47510423537332341</c:v>
                </c:pt>
                <c:pt idx="93">
                  <c:v>0.17185025692665923</c:v>
                </c:pt>
                <c:pt idx="94">
                  <c:v>2.4089189408792296E-2</c:v>
                </c:pt>
                <c:pt idx="95">
                  <c:v>0.54743536937855164</c:v>
                </c:pt>
                <c:pt idx="96">
                  <c:v>0.44451310479767953</c:v>
                </c:pt>
                <c:pt idx="97">
                  <c:v>1.5166958607354855</c:v>
                </c:pt>
                <c:pt idx="98">
                  <c:v>0.10655028379341497</c:v>
                </c:pt>
                <c:pt idx="99">
                  <c:v>0.14442862251462069</c:v>
                </c:pt>
                <c:pt idx="100">
                  <c:v>0.394309389290041</c:v>
                </c:pt>
                <c:pt idx="101">
                  <c:v>0.33276421702316988</c:v>
                </c:pt>
                <c:pt idx="102">
                  <c:v>0.30700349062318211</c:v>
                </c:pt>
                <c:pt idx="103">
                  <c:v>0.28663487361272078</c:v>
                </c:pt>
                <c:pt idx="104">
                  <c:v>1.160389648364353</c:v>
                </c:pt>
                <c:pt idx="105">
                  <c:v>0.10443501813688331</c:v>
                </c:pt>
                <c:pt idx="106">
                  <c:v>0.48951524617800923</c:v>
                </c:pt>
                <c:pt idx="107">
                  <c:v>1.2527629684953681</c:v>
                </c:pt>
                <c:pt idx="108">
                  <c:v>0.69522834676376999</c:v>
                </c:pt>
                <c:pt idx="109">
                  <c:v>0.36772478012531734</c:v>
                </c:pt>
                <c:pt idx="110">
                  <c:v>0.89130072151207496</c:v>
                </c:pt>
                <c:pt idx="111">
                  <c:v>1.980262729617973E-2</c:v>
                </c:pt>
                <c:pt idx="112">
                  <c:v>0.77215286213369827</c:v>
                </c:pt>
                <c:pt idx="113">
                  <c:v>0.31618358258399548</c:v>
                </c:pt>
                <c:pt idx="114">
                  <c:v>1.3779261114493739</c:v>
                </c:pt>
                <c:pt idx="115">
                  <c:v>0.82058062774114182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xVal>
          <c:yVal>
            <c:numRef>
              <c:f>Calculations!$GE$2:$GE$201</c:f>
              <c:numCache>
                <c:formatCode>0.00</c:formatCode>
                <c:ptCount val="200"/>
                <c:pt idx="0">
                  <c:v>0.10505910654517238</c:v>
                </c:pt>
                <c:pt idx="1">
                  <c:v>0.40069773646091422</c:v>
                </c:pt>
                <c:pt idx="2">
                  <c:v>0.77231508352180589</c:v>
                </c:pt>
                <c:pt idx="3">
                  <c:v>0.38213377030203788</c:v>
                </c:pt>
                <c:pt idx="4">
                  <c:v>0.3587737014297126</c:v>
                </c:pt>
                <c:pt idx="5">
                  <c:v>0.34861441219360706</c:v>
                </c:pt>
                <c:pt idx="6">
                  <c:v>0.2236731039246278</c:v>
                </c:pt>
                <c:pt idx="7">
                  <c:v>0.14867988770010246</c:v>
                </c:pt>
                <c:pt idx="8">
                  <c:v>0.32952368440805369</c:v>
                </c:pt>
                <c:pt idx="9">
                  <c:v>2.3443423487918186E-2</c:v>
                </c:pt>
                <c:pt idx="10">
                  <c:v>0.64085045891324033</c:v>
                </c:pt>
                <c:pt idx="11">
                  <c:v>0.27525102318270456</c:v>
                </c:pt>
                <c:pt idx="12">
                  <c:v>0.29440758172272702</c:v>
                </c:pt>
                <c:pt idx="13">
                  <c:v>0.84177782192086326</c:v>
                </c:pt>
                <c:pt idx="14">
                  <c:v>0.34272055368455634</c:v>
                </c:pt>
                <c:pt idx="15">
                  <c:v>0.175610246821648</c:v>
                </c:pt>
                <c:pt idx="16">
                  <c:v>0.26224806094049985</c:v>
                </c:pt>
                <c:pt idx="17">
                  <c:v>0.26797993338365694</c:v>
                </c:pt>
                <c:pt idx="18">
                  <c:v>0.10891880534118099</c:v>
                </c:pt>
                <c:pt idx="19">
                  <c:v>0.21405653561991508</c:v>
                </c:pt>
                <c:pt idx="20">
                  <c:v>0.42158927895384685</c:v>
                </c:pt>
                <c:pt idx="21">
                  <c:v>0.28342507125605432</c:v>
                </c:pt>
                <c:pt idx="22">
                  <c:v>0.40239278248203658</c:v>
                </c:pt>
                <c:pt idx="23">
                  <c:v>7.5603754901285763E-2</c:v>
                </c:pt>
                <c:pt idx="24">
                  <c:v>0.38774394311052085</c:v>
                </c:pt>
                <c:pt idx="25">
                  <c:v>0.50691096609460207</c:v>
                </c:pt>
                <c:pt idx="26">
                  <c:v>5.3784821672554169E-2</c:v>
                </c:pt>
                <c:pt idx="27">
                  <c:v>0.32248692318683764</c:v>
                </c:pt>
                <c:pt idx="28">
                  <c:v>0.35482278320050825</c:v>
                </c:pt>
                <c:pt idx="29">
                  <c:v>0.39695813075909858</c:v>
                </c:pt>
                <c:pt idx="30">
                  <c:v>0.86148526554149374</c:v>
                </c:pt>
                <c:pt idx="31">
                  <c:v>0.13672102839406977</c:v>
                </c:pt>
                <c:pt idx="32">
                  <c:v>0.38998005677074626</c:v>
                </c:pt>
                <c:pt idx="33">
                  <c:v>6.5571254650611546E-2</c:v>
                </c:pt>
                <c:pt idx="34">
                  <c:v>1.4916611899599251E-2</c:v>
                </c:pt>
                <c:pt idx="35">
                  <c:v>2.8579821353240768E-2</c:v>
                </c:pt>
                <c:pt idx="36">
                  <c:v>0.22908236263296719</c:v>
                </c:pt>
                <c:pt idx="37">
                  <c:v>0.20693467134065444</c:v>
                </c:pt>
                <c:pt idx="38">
                  <c:v>0.13311221190916364</c:v>
                </c:pt>
                <c:pt idx="39">
                  <c:v>0.3212738676650877</c:v>
                </c:pt>
                <c:pt idx="40">
                  <c:v>0.16349685396379682</c:v>
                </c:pt>
                <c:pt idx="41">
                  <c:v>7.3542623869646551E-2</c:v>
                </c:pt>
                <c:pt idx="42">
                  <c:v>0.15785408594555256</c:v>
                </c:pt>
                <c:pt idx="43">
                  <c:v>0.19620474295367762</c:v>
                </c:pt>
                <c:pt idx="44">
                  <c:v>9.6111468799334798E-2</c:v>
                </c:pt>
                <c:pt idx="45">
                  <c:v>0.10947702642455445</c:v>
                </c:pt>
                <c:pt idx="46">
                  <c:v>0.4367005660667691</c:v>
                </c:pt>
                <c:pt idx="47">
                  <c:v>0.19260582173532356</c:v>
                </c:pt>
                <c:pt idx="48">
                  <c:v>0.16765806003450651</c:v>
                </c:pt>
                <c:pt idx="49">
                  <c:v>0.55949954621310871</c:v>
                </c:pt>
                <c:pt idx="50">
                  <c:v>0.40112673317434872</c:v>
                </c:pt>
                <c:pt idx="51">
                  <c:v>1.5838192031925127E-2</c:v>
                </c:pt>
                <c:pt idx="52">
                  <c:v>0.17354541498842027</c:v>
                </c:pt>
                <c:pt idx="53">
                  <c:v>0.23291669935090709</c:v>
                </c:pt>
                <c:pt idx="54">
                  <c:v>0.10243372775760645</c:v>
                </c:pt>
                <c:pt idx="55">
                  <c:v>0.4628459755541352</c:v>
                </c:pt>
                <c:pt idx="56">
                  <c:v>0.35778497729451364</c:v>
                </c:pt>
                <c:pt idx="57">
                  <c:v>0.251273576831132</c:v>
                </c:pt>
                <c:pt idx="58">
                  <c:v>0.35944878033218991</c:v>
                </c:pt>
                <c:pt idx="59">
                  <c:v>0.21784901906424323</c:v>
                </c:pt>
                <c:pt idx="60">
                  <c:v>0.25726848037661149</c:v>
                </c:pt>
                <c:pt idx="61">
                  <c:v>7.2172204130824119E-2</c:v>
                </c:pt>
                <c:pt idx="62">
                  <c:v>0.43235141062806209</c:v>
                </c:pt>
                <c:pt idx="63">
                  <c:v>0.40107071269366967</c:v>
                </c:pt>
                <c:pt idx="64">
                  <c:v>0.48478769582066539</c:v>
                </c:pt>
                <c:pt idx="65">
                  <c:v>0.27998578750306652</c:v>
                </c:pt>
                <c:pt idx="66">
                  <c:v>0.29552597766261696</c:v>
                </c:pt>
                <c:pt idx="67">
                  <c:v>0.3010182522276062</c:v>
                </c:pt>
                <c:pt idx="68">
                  <c:v>0.2750020623582129</c:v>
                </c:pt>
                <c:pt idx="69">
                  <c:v>0.43314260237042668</c:v>
                </c:pt>
                <c:pt idx="70">
                  <c:v>0.41134699367608024</c:v>
                </c:pt>
                <c:pt idx="71">
                  <c:v>0.17784647437236484</c:v>
                </c:pt>
                <c:pt idx="72">
                  <c:v>0.68723892799439923</c:v>
                </c:pt>
                <c:pt idx="73">
                  <c:v>0.15470823433539863</c:v>
                </c:pt>
                <c:pt idx="74">
                  <c:v>0.75952222033972949</c:v>
                </c:pt>
                <c:pt idx="75">
                  <c:v>9.4335023809795013E-2</c:v>
                </c:pt>
                <c:pt idx="76">
                  <c:v>0.39550084512636097</c:v>
                </c:pt>
                <c:pt idx="77">
                  <c:v>0.65280152729950847</c:v>
                </c:pt>
                <c:pt idx="78">
                  <c:v>0.11703855615357416</c:v>
                </c:pt>
                <c:pt idx="79">
                  <c:v>0.33430509621170551</c:v>
                </c:pt>
                <c:pt idx="80">
                  <c:v>0.54189555603528772</c:v>
                </c:pt>
                <c:pt idx="81">
                  <c:v>0.60651899954053623</c:v>
                </c:pt>
                <c:pt idx="82">
                  <c:v>0.32291972632709415</c:v>
                </c:pt>
                <c:pt idx="83">
                  <c:v>0.12905291197417212</c:v>
                </c:pt>
                <c:pt idx="84">
                  <c:v>0.23293670515256865</c:v>
                </c:pt>
                <c:pt idx="85">
                  <c:v>0.22734041357122692</c:v>
                </c:pt>
                <c:pt idx="86">
                  <c:v>3.2498372271985779E-2</c:v>
                </c:pt>
                <c:pt idx="87">
                  <c:v>0.18453970596328226</c:v>
                </c:pt>
                <c:pt idx="88">
                  <c:v>0.2040742779554649</c:v>
                </c:pt>
                <c:pt idx="89">
                  <c:v>0.27938851650873742</c:v>
                </c:pt>
                <c:pt idx="90">
                  <c:v>0.29132499801549444</c:v>
                </c:pt>
                <c:pt idx="91">
                  <c:v>0.38531773677535253</c:v>
                </c:pt>
                <c:pt idx="92">
                  <c:v>0.22017738785212124</c:v>
                </c:pt>
                <c:pt idx="93">
                  <c:v>0.50262468995003462</c:v>
                </c:pt>
                <c:pt idx="94">
                  <c:v>4.0635771589245258E-2</c:v>
                </c:pt>
                <c:pt idx="95">
                  <c:v>0.47075048092112548</c:v>
                </c:pt>
                <c:pt idx="96">
                  <c:v>0.10737249704630608</c:v>
                </c:pt>
                <c:pt idx="97">
                  <c:v>0.44320515629755664</c:v>
                </c:pt>
                <c:pt idx="98">
                  <c:v>0.20413531756686404</c:v>
                </c:pt>
                <c:pt idx="99">
                  <c:v>0.10517386632613973</c:v>
                </c:pt>
                <c:pt idx="100">
                  <c:v>6.4625380122591933E-2</c:v>
                </c:pt>
                <c:pt idx="101">
                  <c:v>0.10069081494063276</c:v>
                </c:pt>
                <c:pt idx="102">
                  <c:v>0.13744250711508346</c:v>
                </c:pt>
                <c:pt idx="103">
                  <c:v>0.13502825626165874</c:v>
                </c:pt>
                <c:pt idx="104">
                  <c:v>0.5080672053696571</c:v>
                </c:pt>
                <c:pt idx="105">
                  <c:v>0.30770504195760284</c:v>
                </c:pt>
                <c:pt idx="106">
                  <c:v>0.10000303439215155</c:v>
                </c:pt>
                <c:pt idx="107">
                  <c:v>0.72948122466781629</c:v>
                </c:pt>
                <c:pt idx="108">
                  <c:v>0.30376813610116288</c:v>
                </c:pt>
                <c:pt idx="109">
                  <c:v>0.37811128384133547</c:v>
                </c:pt>
                <c:pt idx="110">
                  <c:v>0.18615328743650209</c:v>
                </c:pt>
                <c:pt idx="111">
                  <c:v>0.44114378963922279</c:v>
                </c:pt>
                <c:pt idx="112">
                  <c:v>8.5927634836845887E-2</c:v>
                </c:pt>
                <c:pt idx="113">
                  <c:v>0.52493885628092929</c:v>
                </c:pt>
                <c:pt idx="114">
                  <c:v>0.79288384978698778</c:v>
                </c:pt>
                <c:pt idx="115">
                  <c:v>0.10935364262549026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C48-4668-9404-0372C0DAFCBF}"/>
            </c:ext>
          </c:extLst>
        </c:ser>
        <c:ser>
          <c:idx val="1"/>
          <c:order val="1"/>
          <c:tx>
            <c:v>Diagonals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alculations!$GH$3:$GH$5</c:f>
              <c:numCache>
                <c:formatCode>0.00</c:formatCode>
                <c:ptCount val="3"/>
                <c:pt idx="0">
                  <c:v>-1.6616213067379941</c:v>
                </c:pt>
                <c:pt idx="1">
                  <c:v>0.38610250590340051</c:v>
                </c:pt>
                <c:pt idx="2">
                  <c:v>2.4338263185447953</c:v>
                </c:pt>
              </c:numCache>
            </c:numRef>
          </c:xVal>
          <c:yVal>
            <c:numRef>
              <c:f>Calculations!$GI$3:$GI$5</c:f>
              <c:numCache>
                <c:formatCode>0.00</c:formatCode>
                <c:ptCount val="3"/>
                <c:pt idx="0">
                  <c:v>1.0337823186497925</c:v>
                </c:pt>
                <c:pt idx="1">
                  <c:v>0</c:v>
                </c:pt>
                <c:pt idx="2">
                  <c:v>1.0337823186497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C48-4668-9404-0372C0DAFCBF}"/>
            </c:ext>
          </c:extLst>
        </c:ser>
        <c:ser>
          <c:idx val="2"/>
          <c:order val="2"/>
          <c:tx>
            <c:v>Mid line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alculations!$GH$7:$GH$8</c:f>
              <c:numCache>
                <c:formatCode>0.00</c:formatCode>
                <c:ptCount val="2"/>
                <c:pt idx="0">
                  <c:v>0.38610250590340051</c:v>
                </c:pt>
                <c:pt idx="1">
                  <c:v>0.38610250590340051</c:v>
                </c:pt>
              </c:numCache>
            </c:numRef>
          </c:xVal>
          <c:yVal>
            <c:numRef>
              <c:f>Calculations!$GI$7:$GI$8</c:f>
              <c:numCache>
                <c:formatCode>0.00</c:formatCode>
                <c:ptCount val="2"/>
                <c:pt idx="0">
                  <c:v>0</c:v>
                </c:pt>
                <c:pt idx="1">
                  <c:v>1.0337823186497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C48-4668-9404-0372C0DAFCBF}"/>
            </c:ext>
          </c:extLst>
        </c:ser>
        <c:ser>
          <c:idx val="3"/>
          <c:order val="3"/>
          <c:tx>
            <c:v>Combined Effect Size PI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3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16</c:f>
                <c:numCache>
                  <c:formatCode>General</c:formatCode>
                  <c:ptCount val="1"/>
                  <c:pt idx="0">
                    <c:v>0.63709708397871845</c:v>
                  </c:pt>
                </c:numCache>
              </c:numRef>
            </c:plus>
            <c:minus>
              <c:numRef>
                <c:f>Calculations!$GH$16</c:f>
                <c:numCache>
                  <c:formatCode>General</c:formatCode>
                  <c:ptCount val="1"/>
                  <c:pt idx="0">
                    <c:v>0.63709708397871845</c:v>
                  </c:pt>
                </c:numCache>
              </c:numRef>
            </c:minus>
            <c:spPr>
              <a:ln w="19050">
                <a:solidFill>
                  <a:schemeClr val="accent3"/>
                </a:solidFill>
              </a:ln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0.38610250590340051</c:v>
                </c:pt>
              </c:numCache>
            </c:numRef>
          </c:xVal>
          <c:yVal>
            <c:numRef>
              <c:f>Calculations!$GH$17</c:f>
              <c:numCache>
                <c:formatCode>0.00</c:formatCode>
                <c:ptCount val="1"/>
                <c:pt idx="0">
                  <c:v>0.947633792095643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C48-4668-9404-0372C0DAFCBF}"/>
            </c:ext>
          </c:extLst>
        </c:ser>
        <c:ser>
          <c:idx val="4"/>
          <c:order val="4"/>
          <c:tx>
            <c:v>Combined Effect Size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3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15</c:f>
                <c:numCache>
                  <c:formatCode>General</c:formatCode>
                  <c:ptCount val="1"/>
                  <c:pt idx="0">
                    <c:v>7.8298440997917995E-2</c:v>
                  </c:pt>
                </c:numCache>
              </c:numRef>
            </c:plus>
            <c:minus>
              <c:numRef>
                <c:f>Calculations!$GH$15</c:f>
                <c:numCache>
                  <c:formatCode>General</c:formatCode>
                  <c:ptCount val="1"/>
                  <c:pt idx="0">
                    <c:v>7.8298440997917995E-2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0.38610250590340051</c:v>
                </c:pt>
              </c:numCache>
            </c:numRef>
          </c:xVal>
          <c:yVal>
            <c:numRef>
              <c:f>Calculations!$GH$17</c:f>
              <c:numCache>
                <c:formatCode>0.00</c:formatCode>
                <c:ptCount val="1"/>
                <c:pt idx="0">
                  <c:v>0.947633792095643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C48-4668-9404-0372C0DAFCBF}"/>
            </c:ext>
          </c:extLst>
        </c:ser>
        <c:ser>
          <c:idx val="5"/>
          <c:order val="5"/>
          <c:tx>
            <c:v>Adjusted CES PI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2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21</c:f>
                <c:numCache>
                  <c:formatCode>General</c:formatCode>
                  <c:ptCount val="1"/>
                  <c:pt idx="0">
                    <c:v>0.63709708397871845</c:v>
                  </c:pt>
                </c:numCache>
              </c:numRef>
            </c:plus>
            <c:minus>
              <c:numRef>
                <c:f>Calculations!$GH$21</c:f>
                <c:numCache>
                  <c:formatCode>General</c:formatCode>
                  <c:ptCount val="1"/>
                  <c:pt idx="0">
                    <c:v>0.63709708397871845</c:v>
                  </c:pt>
                </c:numCache>
              </c:numRef>
            </c:minus>
            <c:spPr>
              <a:ln w="19050">
                <a:solidFill>
                  <a:schemeClr val="accent2"/>
                </a:solidFill>
              </a:ln>
            </c:spPr>
          </c:errBars>
          <c:xVal>
            <c:numRef>
              <c:f>'Publication Bias Analysis'!$I$37</c:f>
              <c:numCache>
                <c:formatCode>0.00</c:formatCode>
                <c:ptCount val="1"/>
                <c:pt idx="0">
                  <c:v>0.38610250590340051</c:v>
                </c:pt>
              </c:numCache>
            </c:numRef>
          </c:xVal>
          <c:yVal>
            <c:numRef>
              <c:f>Calculations!$GH$22</c:f>
              <c:numCache>
                <c:formatCode>0.00</c:formatCode>
                <c:ptCount val="1"/>
                <c:pt idx="0">
                  <c:v>1.0337823186497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C48-4668-9404-0372C0DAFCBF}"/>
            </c:ext>
          </c:extLst>
        </c:ser>
        <c:ser>
          <c:idx val="6"/>
          <c:order val="6"/>
          <c:tx>
            <c:v>Adjusted CES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2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20</c:f>
                <c:numCache>
                  <c:formatCode>General</c:formatCode>
                  <c:ptCount val="1"/>
                  <c:pt idx="0">
                    <c:v>7.8298440997917995E-2</c:v>
                  </c:pt>
                </c:numCache>
              </c:numRef>
            </c:plus>
            <c:minus>
              <c:numRef>
                <c:f>Calculations!$GH$20</c:f>
                <c:numCache>
                  <c:formatCode>General</c:formatCode>
                  <c:ptCount val="1"/>
                  <c:pt idx="0">
                    <c:v>7.8298440997917995E-2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xVal>
            <c:numRef>
              <c:f>'Publication Bias Analysis'!$I$37</c:f>
              <c:numCache>
                <c:formatCode>0.00</c:formatCode>
                <c:ptCount val="1"/>
                <c:pt idx="0">
                  <c:v>0.38610250590340051</c:v>
                </c:pt>
              </c:numCache>
            </c:numRef>
          </c:xVal>
          <c:yVal>
            <c:numRef>
              <c:f>Calculations!$GH$22</c:f>
              <c:numCache>
                <c:formatCode>0.00</c:formatCode>
                <c:ptCount val="1"/>
                <c:pt idx="0">
                  <c:v>1.0337823186497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C48-4668-9404-0372C0DAFCBF}"/>
            </c:ext>
          </c:extLst>
        </c:ser>
        <c:ser>
          <c:idx val="7"/>
          <c:order val="7"/>
          <c:tx>
            <c:v>Inputed data points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accent6"/>
                </a:solidFill>
              </a:ln>
            </c:spPr>
          </c:marker>
          <c:xVal>
            <c:numRef>
              <c:f>Calculations!$HH$2:$HH$41</c:f>
              <c:numCache>
                <c:formatCode>0.00</c:formatCode>
                <c:ptCount val="40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xVal>
          <c:yVal>
            <c:numRef>
              <c:f>Calculations!$HI$2:$HI$41</c:f>
              <c:numCache>
                <c:formatCode>0.00</c:formatCode>
                <c:ptCount val="40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C48-4668-9404-0372C0DAFC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511488"/>
        <c:axId val="313511096"/>
      </c:scatterChart>
      <c:valAx>
        <c:axId val="313511488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Effect size</a:t>
                </a:r>
                <a:endParaRPr lang="en-GB" b="1" baseline="-250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5625135093407443"/>
              <c:y val="0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in"/>
        <c:minorTickMark val="none"/>
        <c:tickLblPos val="nextTo"/>
        <c:spPr>
          <a:noFill/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511096"/>
        <c:crossesAt val="0"/>
        <c:crossBetween val="midCat"/>
      </c:valAx>
      <c:valAx>
        <c:axId val="31351109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Standard err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in"/>
        <c:minorTickMark val="none"/>
        <c:tickLblPos val="low"/>
        <c:spPr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511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5"/>
        <c:delete val="1"/>
      </c:legendEntry>
      <c:layout>
        <c:manualLayout>
          <c:xMode val="edge"/>
          <c:yMode val="edge"/>
          <c:x val="3.4413172401892671E-3"/>
          <c:y val="0.9283860133597045"/>
          <c:w val="0.99081037880645539"/>
          <c:h val="7.1613986640295557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solidFill>
        <a:sysClr val="windowText" lastClr="000000"/>
      </a:solidFill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44048033818782"/>
          <c:y val="9.4060057637561451E-2"/>
          <c:w val="0.84637214595963117"/>
          <c:h val="0.83795941988320499"/>
        </c:manualLayout>
      </c:layout>
      <c:scatterChart>
        <c:scatterStyle val="lineMarker"/>
        <c:varyColors val="0"/>
        <c:ser>
          <c:idx val="0"/>
          <c:order val="0"/>
          <c:tx>
            <c:v>Studi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alculations!$GD$2:$GD$201</c:f>
              <c:numCache>
                <c:formatCode>0.00</c:formatCode>
                <c:ptCount val="200"/>
                <c:pt idx="0">
                  <c:v>0.20422565420080588</c:v>
                </c:pt>
                <c:pt idx="1">
                  <c:v>2.7589086183357012</c:v>
                </c:pt>
                <c:pt idx="2">
                  <c:v>1.857059895164388</c:v>
                </c:pt>
                <c:pt idx="3">
                  <c:v>-6.573397854234489E-2</c:v>
                </c:pt>
                <c:pt idx="4">
                  <c:v>-0.46572789614708715</c:v>
                </c:pt>
                <c:pt idx="5">
                  <c:v>0.58778666490211906</c:v>
                </c:pt>
                <c:pt idx="6">
                  <c:v>0.15811108104335522</c:v>
                </c:pt>
                <c:pt idx="7">
                  <c:v>0.18301708413612339</c:v>
                </c:pt>
                <c:pt idx="8">
                  <c:v>0.39834764033930037</c:v>
                </c:pt>
                <c:pt idx="9">
                  <c:v>0.78066501489137041</c:v>
                </c:pt>
                <c:pt idx="10">
                  <c:v>-8.3137378873116119E-2</c:v>
                </c:pt>
                <c:pt idx="11">
                  <c:v>0.31723639441662344</c:v>
                </c:pt>
                <c:pt idx="12">
                  <c:v>-0.74923664721098893</c:v>
                </c:pt>
                <c:pt idx="13">
                  <c:v>-1.5109978396208479</c:v>
                </c:pt>
                <c:pt idx="14">
                  <c:v>1.5996339123374794</c:v>
                </c:pt>
                <c:pt idx="15">
                  <c:v>1.3571377768284349</c:v>
                </c:pt>
                <c:pt idx="16">
                  <c:v>-0.2560611568337719</c:v>
                </c:pt>
                <c:pt idx="17">
                  <c:v>0.49987072988959397</c:v>
                </c:pt>
                <c:pt idx="18">
                  <c:v>-2.7775818234559015E-2</c:v>
                </c:pt>
                <c:pt idx="19">
                  <c:v>0.37198705401230919</c:v>
                </c:pt>
                <c:pt idx="20">
                  <c:v>0.25640710918241055</c:v>
                </c:pt>
                <c:pt idx="21">
                  <c:v>0.3131412623123479</c:v>
                </c:pt>
                <c:pt idx="22">
                  <c:v>-5.7379579383258598E-2</c:v>
                </c:pt>
                <c:pt idx="23">
                  <c:v>0.12152438731079894</c:v>
                </c:pt>
                <c:pt idx="24">
                  <c:v>-0.31952267830743969</c:v>
                </c:pt>
                <c:pt idx="25">
                  <c:v>-0.88028435938351013</c:v>
                </c:pt>
                <c:pt idx="26">
                  <c:v>0.76968725768227975</c:v>
                </c:pt>
                <c:pt idx="27">
                  <c:v>0.29014382857456678</c:v>
                </c:pt>
                <c:pt idx="28">
                  <c:v>-0.46631171248103254</c:v>
                </c:pt>
                <c:pt idx="29">
                  <c:v>0.38635104856081182</c:v>
                </c:pt>
                <c:pt idx="30">
                  <c:v>0.2634779144741034</c:v>
                </c:pt>
                <c:pt idx="31">
                  <c:v>0.11469184308671053</c:v>
                </c:pt>
                <c:pt idx="32">
                  <c:v>0.34092827679847976</c:v>
                </c:pt>
                <c:pt idx="33">
                  <c:v>-5.6028587484992988E-2</c:v>
                </c:pt>
                <c:pt idx="34">
                  <c:v>-0.84316223579061977</c:v>
                </c:pt>
                <c:pt idx="35">
                  <c:v>0.56321075885328165</c:v>
                </c:pt>
                <c:pt idx="36">
                  <c:v>-0.30602353295782236</c:v>
                </c:pt>
                <c:pt idx="37">
                  <c:v>0.89983388062166902</c:v>
                </c:pt>
                <c:pt idx="38">
                  <c:v>-0.15329715232006721</c:v>
                </c:pt>
                <c:pt idx="39">
                  <c:v>5.9031276381158473E-2</c:v>
                </c:pt>
                <c:pt idx="40">
                  <c:v>0.64501469480948415</c:v>
                </c:pt>
                <c:pt idx="41">
                  <c:v>0.15868383371383249</c:v>
                </c:pt>
                <c:pt idx="42">
                  <c:v>-6.7214654342493393E-2</c:v>
                </c:pt>
                <c:pt idx="43">
                  <c:v>-0.21947501688367685</c:v>
                </c:pt>
                <c:pt idx="44">
                  <c:v>-8.6384614198820694E-2</c:v>
                </c:pt>
                <c:pt idx="45">
                  <c:v>-0.43398891507621645</c:v>
                </c:pt>
                <c:pt idx="46">
                  <c:v>0.31292885518656477</c:v>
                </c:pt>
                <c:pt idx="47">
                  <c:v>0.48939955959331494</c:v>
                </c:pt>
                <c:pt idx="48">
                  <c:v>-0.32703761100637196</c:v>
                </c:pt>
                <c:pt idx="49">
                  <c:v>-9.6210821908547128E-2</c:v>
                </c:pt>
                <c:pt idx="50">
                  <c:v>1.1923032576313954</c:v>
                </c:pt>
                <c:pt idx="51">
                  <c:v>-0.72597422626434449</c:v>
                </c:pt>
                <c:pt idx="52">
                  <c:v>-0.3314590504679793</c:v>
                </c:pt>
                <c:pt idx="53">
                  <c:v>7.499356783070571E-2</c:v>
                </c:pt>
                <c:pt idx="54">
                  <c:v>0.46550619382405006</c:v>
                </c:pt>
                <c:pt idx="55">
                  <c:v>-0.10289195402378201</c:v>
                </c:pt>
                <c:pt idx="56">
                  <c:v>-0.30519434870502282</c:v>
                </c:pt>
                <c:pt idx="57">
                  <c:v>-0.38484582090542868</c:v>
                </c:pt>
                <c:pt idx="58">
                  <c:v>-0.23509180049524531</c:v>
                </c:pt>
                <c:pt idx="59">
                  <c:v>0.80588407483644642</c:v>
                </c:pt>
                <c:pt idx="60">
                  <c:v>-0.47667032060392495</c:v>
                </c:pt>
                <c:pt idx="61">
                  <c:v>-4.547950129301722E-2</c:v>
                </c:pt>
                <c:pt idx="62">
                  <c:v>-4.1774384800117491E-2</c:v>
                </c:pt>
                <c:pt idx="63">
                  <c:v>1.7034668620823767</c:v>
                </c:pt>
                <c:pt idx="64">
                  <c:v>-0.22969206902130057</c:v>
                </c:pt>
                <c:pt idx="65">
                  <c:v>0.12429601821330018</c:v>
                </c:pt>
                <c:pt idx="66">
                  <c:v>-0.11096838255893185</c:v>
                </c:pt>
                <c:pt idx="67">
                  <c:v>-0.45949269705173512</c:v>
                </c:pt>
                <c:pt idx="68">
                  <c:v>1.086636097621394</c:v>
                </c:pt>
                <c:pt idx="69">
                  <c:v>0.22891359203986031</c:v>
                </c:pt>
                <c:pt idx="70">
                  <c:v>3.0921910338586146E-2</c:v>
                </c:pt>
                <c:pt idx="71">
                  <c:v>1.3369827449846465</c:v>
                </c:pt>
                <c:pt idx="72">
                  <c:v>9.7918390933287011E-2</c:v>
                </c:pt>
                <c:pt idx="73">
                  <c:v>0.43828799707998894</c:v>
                </c:pt>
                <c:pt idx="74">
                  <c:v>-2.6948422254383195E-2</c:v>
                </c:pt>
                <c:pt idx="75">
                  <c:v>6.7992756005658628E-2</c:v>
                </c:pt>
                <c:pt idx="76">
                  <c:v>0.49020633656325502</c:v>
                </c:pt>
                <c:pt idx="77">
                  <c:v>-0.37302046770002778</c:v>
                </c:pt>
                <c:pt idx="78">
                  <c:v>9.6626835689071697E-2</c:v>
                </c:pt>
                <c:pt idx="79">
                  <c:v>0.18149885004249122</c:v>
                </c:pt>
                <c:pt idx="80">
                  <c:v>5.6515531179279925E-2</c:v>
                </c:pt>
                <c:pt idx="81">
                  <c:v>0.43953991594740099</c:v>
                </c:pt>
                <c:pt idx="82">
                  <c:v>0.32025018126738447</c:v>
                </c:pt>
                <c:pt idx="83">
                  <c:v>2.8878433115428059</c:v>
                </c:pt>
                <c:pt idx="84">
                  <c:v>0.59865524996920316</c:v>
                </c:pt>
                <c:pt idx="85">
                  <c:v>-2.1375053426345971</c:v>
                </c:pt>
                <c:pt idx="86">
                  <c:v>0.31803853493237499</c:v>
                </c:pt>
                <c:pt idx="87">
                  <c:v>-7.2570692834835374E-2</c:v>
                </c:pt>
                <c:pt idx="88">
                  <c:v>-0.71294980785612505</c:v>
                </c:pt>
                <c:pt idx="89">
                  <c:v>-0.25266966366836791</c:v>
                </c:pt>
                <c:pt idx="90">
                  <c:v>0.45765086127873456</c:v>
                </c:pt>
                <c:pt idx="91">
                  <c:v>0.18286965217626974</c:v>
                </c:pt>
                <c:pt idx="92">
                  <c:v>0.21629589026257473</c:v>
                </c:pt>
                <c:pt idx="93">
                  <c:v>0.35796132456313878</c:v>
                </c:pt>
                <c:pt idx="94">
                  <c:v>0.12788368775677625</c:v>
                </c:pt>
                <c:pt idx="95">
                  <c:v>-0.11412322469655749</c:v>
                </c:pt>
                <c:pt idx="96">
                  <c:v>0.6623755218931916</c:v>
                </c:pt>
                <c:pt idx="97">
                  <c:v>8.5743681911766761E-2</c:v>
                </c:pt>
                <c:pt idx="98">
                  <c:v>-0.3703917575873773</c:v>
                </c:pt>
                <c:pt idx="99">
                  <c:v>0.46027784301859259</c:v>
                </c:pt>
                <c:pt idx="100">
                  <c:v>-0.52797870299224015</c:v>
                </c:pt>
                <c:pt idx="101">
                  <c:v>1.2557997155468435E-2</c:v>
                </c:pt>
                <c:pt idx="102">
                  <c:v>-0.46262352194811296</c:v>
                </c:pt>
                <c:pt idx="103">
                  <c:v>1.9801839235791288</c:v>
                </c:pt>
                <c:pt idx="104">
                  <c:v>-0.15927719119955275</c:v>
                </c:pt>
                <c:pt idx="105">
                  <c:v>-0.97802043392135907</c:v>
                </c:pt>
                <c:pt idx="106">
                  <c:v>-0.96940055718810358</c:v>
                </c:pt>
                <c:pt idx="107">
                  <c:v>-1.9693360862428202E-2</c:v>
                </c:pt>
                <c:pt idx="108">
                  <c:v>0.31961597700810651</c:v>
                </c:pt>
                <c:pt idx="109">
                  <c:v>1.7047480922384253</c:v>
                </c:pt>
                <c:pt idx="110">
                  <c:v>-0.51880116813274402</c:v>
                </c:pt>
                <c:pt idx="111">
                  <c:v>-0.30095639851640715</c:v>
                </c:pt>
                <c:pt idx="112">
                  <c:v>-0.33884286096827598</c:v>
                </c:pt>
                <c:pt idx="113">
                  <c:v>-0.18492233849401193</c:v>
                </c:pt>
                <c:pt idx="114">
                  <c:v>-0.37085075953860941</c:v>
                </c:pt>
                <c:pt idx="115">
                  <c:v>0.57593565413905967</c:v>
                </c:pt>
                <c:pt idx="116">
                  <c:v>0.73778796118256584</c:v>
                </c:pt>
                <c:pt idx="117">
                  <c:v>0.5243785901706941</c:v>
                </c:pt>
                <c:pt idx="118">
                  <c:v>-0.8556661100577202</c:v>
                </c:pt>
                <c:pt idx="119">
                  <c:v>1.0995200129914773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xVal>
          <c:yVal>
            <c:numRef>
              <c:f>Calculations!$GE$2:$GE$201</c:f>
              <c:numCache>
                <c:formatCode>0.00</c:formatCode>
                <c:ptCount val="200"/>
                <c:pt idx="0">
                  <c:v>8.9403146945114503E-2</c:v>
                </c:pt>
                <c:pt idx="1">
                  <c:v>1.0561736858269521</c:v>
                </c:pt>
                <c:pt idx="2">
                  <c:v>1.4776346746084261</c:v>
                </c:pt>
                <c:pt idx="3">
                  <c:v>0.34583367812954102</c:v>
                </c:pt>
                <c:pt idx="4">
                  <c:v>0.1294421393398093</c:v>
                </c:pt>
                <c:pt idx="5">
                  <c:v>0.65222452069576886</c:v>
                </c:pt>
                <c:pt idx="6">
                  <c:v>0.32343533472971087</c:v>
                </c:pt>
                <c:pt idx="7">
                  <c:v>1.9530383640756269E-2</c:v>
                </c:pt>
                <c:pt idx="8">
                  <c:v>0.30093572408472069</c:v>
                </c:pt>
                <c:pt idx="9">
                  <c:v>0.22920537183320511</c:v>
                </c:pt>
                <c:pt idx="10">
                  <c:v>0.25722703490491083</c:v>
                </c:pt>
                <c:pt idx="11">
                  <c:v>0.14941837196452179</c:v>
                </c:pt>
                <c:pt idx="12">
                  <c:v>0.49763426343034317</c:v>
                </c:pt>
                <c:pt idx="13">
                  <c:v>0.8159244809543893</c:v>
                </c:pt>
                <c:pt idx="14">
                  <c:v>1.4245407513570201</c:v>
                </c:pt>
                <c:pt idx="15">
                  <c:v>0.91728584258677726</c:v>
                </c:pt>
                <c:pt idx="16">
                  <c:v>0.25196521081787476</c:v>
                </c:pt>
                <c:pt idx="17">
                  <c:v>7.4549807092601283E-2</c:v>
                </c:pt>
                <c:pt idx="18">
                  <c:v>0.14160348075769716</c:v>
                </c:pt>
                <c:pt idx="19">
                  <c:v>0.32267507160646292</c:v>
                </c:pt>
                <c:pt idx="20">
                  <c:v>0.27229873419878814</c:v>
                </c:pt>
                <c:pt idx="21">
                  <c:v>0.32329470472179966</c:v>
                </c:pt>
                <c:pt idx="22">
                  <c:v>0.15541463975014386</c:v>
                </c:pt>
                <c:pt idx="23">
                  <c:v>0.23001134903416168</c:v>
                </c:pt>
                <c:pt idx="24">
                  <c:v>0.43732354769613357</c:v>
                </c:pt>
                <c:pt idx="25">
                  <c:v>0.64335202053812368</c:v>
                </c:pt>
                <c:pt idx="26">
                  <c:v>0.68593426068355423</c:v>
                </c:pt>
                <c:pt idx="27">
                  <c:v>0.34094673431604866</c:v>
                </c:pt>
                <c:pt idx="28">
                  <c:v>0.16279485507463706</c:v>
                </c:pt>
                <c:pt idx="29">
                  <c:v>0.11061100825025937</c:v>
                </c:pt>
                <c:pt idx="30">
                  <c:v>0.27282992212196655</c:v>
                </c:pt>
                <c:pt idx="31">
                  <c:v>0.50904486736100585</c:v>
                </c:pt>
                <c:pt idx="32">
                  <c:v>7.7772769264488464E-2</c:v>
                </c:pt>
                <c:pt idx="33">
                  <c:v>5.7675036767264473E-2</c:v>
                </c:pt>
                <c:pt idx="34">
                  <c:v>5.979037110730169E-2</c:v>
                </c:pt>
                <c:pt idx="35">
                  <c:v>0.44565098538204023</c:v>
                </c:pt>
                <c:pt idx="36">
                  <c:v>0.18359185329775118</c:v>
                </c:pt>
                <c:pt idx="37">
                  <c:v>0.51077302288091286</c:v>
                </c:pt>
                <c:pt idx="38">
                  <c:v>7.3580835063779104E-2</c:v>
                </c:pt>
                <c:pt idx="39">
                  <c:v>1.7270766371930171E-2</c:v>
                </c:pt>
                <c:pt idx="40">
                  <c:v>0.37005202349993283</c:v>
                </c:pt>
                <c:pt idx="41">
                  <c:v>0.4001962874572495</c:v>
                </c:pt>
                <c:pt idx="42">
                  <c:v>2.6888317860781809E-2</c:v>
                </c:pt>
                <c:pt idx="43">
                  <c:v>9.3073465559348881E-2</c:v>
                </c:pt>
                <c:pt idx="44">
                  <c:v>0.21073650671601685</c:v>
                </c:pt>
                <c:pt idx="45">
                  <c:v>0.26221947113310629</c:v>
                </c:pt>
                <c:pt idx="46">
                  <c:v>0.43668042395266232</c:v>
                </c:pt>
                <c:pt idx="47">
                  <c:v>0.45162940761248782</c:v>
                </c:pt>
                <c:pt idx="48">
                  <c:v>7.4953023106615266E-2</c:v>
                </c:pt>
                <c:pt idx="49">
                  <c:v>3.1847642172970862E-2</c:v>
                </c:pt>
                <c:pt idx="50">
                  <c:v>0.13871873661663309</c:v>
                </c:pt>
                <c:pt idx="51">
                  <c:v>8.2622700101678354E-2</c:v>
                </c:pt>
                <c:pt idx="52">
                  <c:v>0.33960463803816715</c:v>
                </c:pt>
                <c:pt idx="53">
                  <c:v>0.46978402310157108</c:v>
                </c:pt>
                <c:pt idx="54">
                  <c:v>0.23235115776624102</c:v>
                </c:pt>
                <c:pt idx="55">
                  <c:v>7.2153112895154053E-2</c:v>
                </c:pt>
                <c:pt idx="56">
                  <c:v>2.8633111386989384E-2</c:v>
                </c:pt>
                <c:pt idx="57">
                  <c:v>0.70187633204684163</c:v>
                </c:pt>
                <c:pt idx="58">
                  <c:v>0.11844595035428397</c:v>
                </c:pt>
                <c:pt idx="59">
                  <c:v>0.14526776353929299</c:v>
                </c:pt>
                <c:pt idx="60">
                  <c:v>0.33612415826843528</c:v>
                </c:pt>
                <c:pt idx="61">
                  <c:v>7.3087050751225721E-2</c:v>
                </c:pt>
                <c:pt idx="62">
                  <c:v>0.20009372695970165</c:v>
                </c:pt>
                <c:pt idx="63">
                  <c:v>1.0386708455117044</c:v>
                </c:pt>
                <c:pt idx="64">
                  <c:v>1.7327997574384614E-2</c:v>
                </c:pt>
                <c:pt idx="65">
                  <c:v>0.17965265268545155</c:v>
                </c:pt>
                <c:pt idx="66">
                  <c:v>0.1542356099677509</c:v>
                </c:pt>
                <c:pt idx="67">
                  <c:v>4.0553128131981593E-2</c:v>
                </c:pt>
                <c:pt idx="68">
                  <c:v>0.60269284794293065</c:v>
                </c:pt>
                <c:pt idx="69">
                  <c:v>6.3562847399440389E-2</c:v>
                </c:pt>
                <c:pt idx="70">
                  <c:v>0.25241469996542454</c:v>
                </c:pt>
                <c:pt idx="71">
                  <c:v>0.31287706558439576</c:v>
                </c:pt>
                <c:pt idx="72">
                  <c:v>0.20723779434705519</c:v>
                </c:pt>
                <c:pt idx="73">
                  <c:v>0.17432345113712316</c:v>
                </c:pt>
                <c:pt idx="74">
                  <c:v>0.18915414530424676</c:v>
                </c:pt>
                <c:pt idx="75">
                  <c:v>0.22307430653888732</c:v>
                </c:pt>
                <c:pt idx="76">
                  <c:v>0.90039673795182396</c:v>
                </c:pt>
                <c:pt idx="77">
                  <c:v>0.17895318680669739</c:v>
                </c:pt>
                <c:pt idx="78">
                  <c:v>0.44032743866559138</c:v>
                </c:pt>
                <c:pt idx="79">
                  <c:v>0.45534423140172225</c:v>
                </c:pt>
                <c:pt idx="80">
                  <c:v>1.4730842174167412E-2</c:v>
                </c:pt>
                <c:pt idx="81">
                  <c:v>0.17660470434528636</c:v>
                </c:pt>
                <c:pt idx="82">
                  <c:v>1.1411197492128482E-2</c:v>
                </c:pt>
                <c:pt idx="83">
                  <c:v>0.78078673452985747</c:v>
                </c:pt>
                <c:pt idx="84">
                  <c:v>0.17690060991996101</c:v>
                </c:pt>
                <c:pt idx="85">
                  <c:v>1.5931850404209742</c:v>
                </c:pt>
                <c:pt idx="86">
                  <c:v>0.65944448878119089</c:v>
                </c:pt>
                <c:pt idx="87">
                  <c:v>0.24314619405737736</c:v>
                </c:pt>
                <c:pt idx="88">
                  <c:v>2.0099100880615288</c:v>
                </c:pt>
                <c:pt idx="89">
                  <c:v>0.15577304483241886</c:v>
                </c:pt>
                <c:pt idx="90">
                  <c:v>0.4179560357028812</c:v>
                </c:pt>
                <c:pt idx="91">
                  <c:v>0.39221194408680965</c:v>
                </c:pt>
                <c:pt idx="92">
                  <c:v>0.10812823995637415</c:v>
                </c:pt>
                <c:pt idx="93">
                  <c:v>0.42315627799646044</c:v>
                </c:pt>
                <c:pt idx="94">
                  <c:v>3.5146157439060279E-2</c:v>
                </c:pt>
                <c:pt idx="95">
                  <c:v>0.16314387882336673</c:v>
                </c:pt>
                <c:pt idx="96">
                  <c:v>0.73404751724650463</c:v>
                </c:pt>
                <c:pt idx="97">
                  <c:v>0.31418490881066558</c:v>
                </c:pt>
                <c:pt idx="98">
                  <c:v>0.26033798410513875</c:v>
                </c:pt>
                <c:pt idx="99">
                  <c:v>0.27044358682487335</c:v>
                </c:pt>
                <c:pt idx="100">
                  <c:v>0.42545414326413605</c:v>
                </c:pt>
                <c:pt idx="101">
                  <c:v>0.31158135728863823</c:v>
                </c:pt>
                <c:pt idx="102">
                  <c:v>0.49846740943985479</c:v>
                </c:pt>
                <c:pt idx="103">
                  <c:v>0.10500698128650983</c:v>
                </c:pt>
                <c:pt idx="104">
                  <c:v>0.17680247429184121</c:v>
                </c:pt>
                <c:pt idx="105">
                  <c:v>0.31404794017241883</c:v>
                </c:pt>
                <c:pt idx="106">
                  <c:v>0.29131154676086968</c:v>
                </c:pt>
                <c:pt idx="107">
                  <c:v>4.3614763074282727E-2</c:v>
                </c:pt>
                <c:pt idx="108">
                  <c:v>0.2143099071797134</c:v>
                </c:pt>
                <c:pt idx="109">
                  <c:v>0.64737231103199733</c:v>
                </c:pt>
                <c:pt idx="110">
                  <c:v>0.11208407597886054</c:v>
                </c:pt>
                <c:pt idx="111">
                  <c:v>5.7086173391578128E-2</c:v>
                </c:pt>
                <c:pt idx="112">
                  <c:v>9.7158210749135582E-2</c:v>
                </c:pt>
                <c:pt idx="113">
                  <c:v>0.3254686375902201</c:v>
                </c:pt>
                <c:pt idx="114">
                  <c:v>0.34830400507444914</c:v>
                </c:pt>
                <c:pt idx="115">
                  <c:v>7.4281404319406205E-2</c:v>
                </c:pt>
                <c:pt idx="116">
                  <c:v>0.47842512087253591</c:v>
                </c:pt>
                <c:pt idx="117">
                  <c:v>0.28461789723838532</c:v>
                </c:pt>
                <c:pt idx="118">
                  <c:v>1.17385739187969</c:v>
                </c:pt>
                <c:pt idx="119">
                  <c:v>0.15245775206594744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E9-4E5D-9976-C1D7F82C238E}"/>
            </c:ext>
          </c:extLst>
        </c:ser>
        <c:ser>
          <c:idx val="1"/>
          <c:order val="1"/>
          <c:tx>
            <c:v>Diagonals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alculations!$GH$3:$GH$5</c:f>
              <c:numCache>
                <c:formatCode>0.00</c:formatCode>
                <c:ptCount val="3"/>
                <c:pt idx="0">
                  <c:v>-4.7012198359530126</c:v>
                </c:pt>
                <c:pt idx="1">
                  <c:v>7.45674245192227E-2</c:v>
                </c:pt>
                <c:pt idx="2">
                  <c:v>4.8503546849914576</c:v>
                </c:pt>
              </c:numCache>
            </c:numRef>
          </c:xVal>
          <c:yVal>
            <c:numRef>
              <c:f>Calculations!$GI$3:$GI$5</c:f>
              <c:numCache>
                <c:formatCode>0.00</c:formatCode>
                <c:ptCount val="3"/>
                <c:pt idx="0">
                  <c:v>2.4118921056738345</c:v>
                </c:pt>
                <c:pt idx="1">
                  <c:v>0</c:v>
                </c:pt>
                <c:pt idx="2">
                  <c:v>2.4118921056738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E9-4E5D-9976-C1D7F82C238E}"/>
            </c:ext>
          </c:extLst>
        </c:ser>
        <c:ser>
          <c:idx val="2"/>
          <c:order val="2"/>
          <c:tx>
            <c:v>Mid line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alculations!$GH$7:$GH$8</c:f>
              <c:numCache>
                <c:formatCode>0.00</c:formatCode>
                <c:ptCount val="2"/>
                <c:pt idx="0">
                  <c:v>7.45674245192227E-2</c:v>
                </c:pt>
                <c:pt idx="1">
                  <c:v>7.45674245192227E-2</c:v>
                </c:pt>
              </c:numCache>
            </c:numRef>
          </c:xVal>
          <c:yVal>
            <c:numRef>
              <c:f>Calculations!$GI$7:$GI$8</c:f>
              <c:numCache>
                <c:formatCode>0.00</c:formatCode>
                <c:ptCount val="2"/>
                <c:pt idx="0">
                  <c:v>0</c:v>
                </c:pt>
                <c:pt idx="1">
                  <c:v>2.4118921056738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FE9-4E5D-9976-C1D7F82C238E}"/>
            </c:ext>
          </c:extLst>
        </c:ser>
        <c:ser>
          <c:idx val="3"/>
          <c:order val="3"/>
          <c:tx>
            <c:v>Combined Effect Size PI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3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16</c:f>
                <c:numCache>
                  <c:formatCode>General</c:formatCode>
                  <c:ptCount val="1"/>
                  <c:pt idx="0">
                    <c:v>0.58225544086296732</c:v>
                  </c:pt>
                </c:numCache>
              </c:numRef>
            </c:plus>
            <c:minus>
              <c:numRef>
                <c:f>Calculations!$GH$16</c:f>
                <c:numCache>
                  <c:formatCode>General</c:formatCode>
                  <c:ptCount val="1"/>
                  <c:pt idx="0">
                    <c:v>0.58225544086296732</c:v>
                  </c:pt>
                </c:numCache>
              </c:numRef>
            </c:minus>
            <c:spPr>
              <a:ln w="19050">
                <a:solidFill>
                  <a:schemeClr val="accent3"/>
                </a:solidFill>
              </a:ln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7.9478347412702183E-2</c:v>
                </c:pt>
              </c:numCache>
            </c:numRef>
          </c:xVal>
          <c:yVal>
            <c:numRef>
              <c:f>Calculations!$GH$17</c:f>
              <c:numCache>
                <c:formatCode>0.00</c:formatCode>
                <c:ptCount val="1"/>
                <c:pt idx="0">
                  <c:v>2.21090109686768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FE9-4E5D-9976-C1D7F82C238E}"/>
            </c:ext>
          </c:extLst>
        </c:ser>
        <c:ser>
          <c:idx val="4"/>
          <c:order val="4"/>
          <c:tx>
            <c:v>Combined Effect Size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3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15</c:f>
                <c:numCache>
                  <c:formatCode>General</c:formatCode>
                  <c:ptCount val="1"/>
                  <c:pt idx="0">
                    <c:v>9.3987355081611851E-2</c:v>
                  </c:pt>
                </c:numCache>
              </c:numRef>
            </c:plus>
            <c:minus>
              <c:numRef>
                <c:f>Calculations!$GH$15</c:f>
                <c:numCache>
                  <c:formatCode>General</c:formatCode>
                  <c:ptCount val="1"/>
                  <c:pt idx="0">
                    <c:v>9.3987355081611851E-2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7.9478347412702183E-2</c:v>
                </c:pt>
              </c:numCache>
            </c:numRef>
          </c:xVal>
          <c:yVal>
            <c:numRef>
              <c:f>Calculations!$GH$17</c:f>
              <c:numCache>
                <c:formatCode>0.00</c:formatCode>
                <c:ptCount val="1"/>
                <c:pt idx="0">
                  <c:v>2.21090109686768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FE9-4E5D-9976-C1D7F82C238E}"/>
            </c:ext>
          </c:extLst>
        </c:ser>
        <c:ser>
          <c:idx val="5"/>
          <c:order val="5"/>
          <c:tx>
            <c:v>Adjusted CES PI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2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21</c:f>
                <c:numCache>
                  <c:formatCode>General</c:formatCode>
                  <c:ptCount val="1"/>
                  <c:pt idx="0">
                    <c:v>0.58386135843573528</c:v>
                  </c:pt>
                </c:numCache>
              </c:numRef>
            </c:plus>
            <c:minus>
              <c:numRef>
                <c:f>Calculations!$GH$21</c:f>
                <c:numCache>
                  <c:formatCode>General</c:formatCode>
                  <c:ptCount val="1"/>
                  <c:pt idx="0">
                    <c:v>0.58386135843573528</c:v>
                  </c:pt>
                </c:numCache>
              </c:numRef>
            </c:minus>
            <c:spPr>
              <a:ln w="19050">
                <a:solidFill>
                  <a:schemeClr val="accent2"/>
                </a:solidFill>
              </a:ln>
            </c:spPr>
          </c:errBars>
          <c:xVal>
            <c:numRef>
              <c:f>'Publication Bias Analysis'!$I$37</c:f>
              <c:numCache>
                <c:formatCode>0.00</c:formatCode>
                <c:ptCount val="1"/>
                <c:pt idx="0">
                  <c:v>7.45674245192227E-2</c:v>
                </c:pt>
              </c:numCache>
            </c:numRef>
          </c:xVal>
          <c:yVal>
            <c:numRef>
              <c:f>Calculations!$GH$22</c:f>
              <c:numCache>
                <c:formatCode>0.00</c:formatCode>
                <c:ptCount val="1"/>
                <c:pt idx="0">
                  <c:v>2.4118921056738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FE9-4E5D-9976-C1D7F82C238E}"/>
            </c:ext>
          </c:extLst>
        </c:ser>
        <c:ser>
          <c:idx val="6"/>
          <c:order val="6"/>
          <c:tx>
            <c:v>Adjusted CES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2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GH$20</c:f>
                <c:numCache>
                  <c:formatCode>General</c:formatCode>
                  <c:ptCount val="1"/>
                  <c:pt idx="0">
                    <c:v>9.5952033221435362E-2</c:v>
                  </c:pt>
                </c:numCache>
              </c:numRef>
            </c:plus>
            <c:minus>
              <c:numRef>
                <c:f>Calculations!$GH$20</c:f>
                <c:numCache>
                  <c:formatCode>General</c:formatCode>
                  <c:ptCount val="1"/>
                  <c:pt idx="0">
                    <c:v>9.5952033221435362E-2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xVal>
            <c:numRef>
              <c:f>'Publication Bias Analysis'!$I$37</c:f>
              <c:numCache>
                <c:formatCode>0.00</c:formatCode>
                <c:ptCount val="1"/>
                <c:pt idx="0">
                  <c:v>7.45674245192227E-2</c:v>
                </c:pt>
              </c:numCache>
            </c:numRef>
          </c:xVal>
          <c:yVal>
            <c:numRef>
              <c:f>Calculations!$GH$22</c:f>
              <c:numCache>
                <c:formatCode>0.00</c:formatCode>
                <c:ptCount val="1"/>
                <c:pt idx="0">
                  <c:v>2.4118921056738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FE9-4E5D-9976-C1D7F82C238E}"/>
            </c:ext>
          </c:extLst>
        </c:ser>
        <c:ser>
          <c:idx val="7"/>
          <c:order val="7"/>
          <c:tx>
            <c:v>Inputed data points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accent6"/>
                </a:solidFill>
              </a:ln>
            </c:spPr>
          </c:marker>
          <c:xVal>
            <c:numRef>
              <c:f>Calculations!$HH$2:$HH$41</c:f>
              <c:numCache>
                <c:formatCode>0.00</c:formatCode>
                <c:ptCount val="40"/>
                <c:pt idx="0">
                  <c:v>-2.7390293751105492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xVal>
          <c:yVal>
            <c:numRef>
              <c:f>Calculations!$HI$2:$HI$41</c:f>
              <c:numCache>
                <c:formatCode>0.00</c:formatCode>
                <c:ptCount val="40"/>
                <c:pt idx="0">
                  <c:v>0.78078673452985747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FE9-4E5D-9976-C1D7F82C23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511488"/>
        <c:axId val="313511096"/>
      </c:scatterChart>
      <c:valAx>
        <c:axId val="313511488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Effect size</a:t>
                </a:r>
                <a:endParaRPr lang="en-GB" b="1" baseline="-250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5625135093407443"/>
              <c:y val="0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in"/>
        <c:minorTickMark val="none"/>
        <c:tickLblPos val="nextTo"/>
        <c:spPr>
          <a:noFill/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511096"/>
        <c:crossesAt val="0"/>
        <c:crossBetween val="midCat"/>
      </c:valAx>
      <c:valAx>
        <c:axId val="31351109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Standard err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in"/>
        <c:minorTickMark val="none"/>
        <c:tickLblPos val="low"/>
        <c:spPr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511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5"/>
        <c:delete val="1"/>
      </c:legendEntry>
      <c:layout>
        <c:manualLayout>
          <c:xMode val="edge"/>
          <c:yMode val="edge"/>
          <c:x val="3.4413172401892671E-3"/>
          <c:y val="0.9283860133597045"/>
          <c:w val="0.99081037880645539"/>
          <c:h val="7.1613986640295557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solidFill>
        <a:sysClr val="windowText" lastClr="000000"/>
      </a:solidFill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Vikas, M.B.B.S.</dc:creator>
  <cp:keywords/>
  <dc:description/>
  <cp:lastModifiedBy>Michael Cunningham</cp:lastModifiedBy>
  <cp:revision>9</cp:revision>
  <dcterms:created xsi:type="dcterms:W3CDTF">2021-09-20T15:44:00Z</dcterms:created>
  <dcterms:modified xsi:type="dcterms:W3CDTF">2022-01-17T15:47:00Z</dcterms:modified>
</cp:coreProperties>
</file>